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72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8"/>
        <w:gridCol w:w="2977"/>
        <w:gridCol w:w="2977"/>
      </w:tblGrid>
      <w:tr w:rsidR="00665195" w:rsidRPr="00D62C73" w14:paraId="084A7C7C" w14:textId="77777777" w:rsidTr="00FF1D37">
        <w:trPr>
          <w:trHeight w:val="289"/>
        </w:trPr>
        <w:tc>
          <w:tcPr>
            <w:tcW w:w="13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A1D14" w14:textId="5841E982" w:rsidR="00665195" w:rsidRDefault="008D001E" w:rsidP="008D001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Supplemental </w:t>
            </w:r>
            <w:r w:rsidR="00665195" w:rsidRPr="00E4607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Table </w:t>
            </w:r>
            <w:r w:rsidR="0066519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2:</w:t>
            </w:r>
            <w:r w:rsidR="00665195" w:rsidRPr="00E4607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  <w:r w:rsidR="00665195" w:rsidRPr="0066519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zh-HK"/>
              </w:rPr>
              <w:t>Estimated marginal means</w:t>
            </w:r>
          </w:p>
        </w:tc>
      </w:tr>
      <w:tr w:rsidR="00E46079" w:rsidRPr="00D62C73" w14:paraId="01BB158B" w14:textId="4B8A3C0F" w:rsidTr="00FF1D37">
        <w:trPr>
          <w:trHeight w:val="289"/>
        </w:trPr>
        <w:tc>
          <w:tcPr>
            <w:tcW w:w="75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662F3E" w14:textId="31E3FD30" w:rsidR="00E46079" w:rsidRPr="00D62C73" w:rsidRDefault="007765CC" w:rsidP="008D001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ptimization</w:t>
            </w:r>
            <w:r w:rsidR="00E4607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aneuver</w:t>
            </w:r>
            <w:r w:rsidR="001A0134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A053CA8" w14:textId="7FD9B435" w:rsidR="00E915CD" w:rsidRDefault="00985775" w:rsidP="008D001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GO </w:t>
            </w:r>
            <w:r w:rsidR="00E915CD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4D2F2A79" w14:textId="74B1427D" w:rsidR="00E46079" w:rsidRPr="00D62C73" w:rsidRDefault="00985775" w:rsidP="008D001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95%</w:t>
            </w:r>
            <w:r w:rsidR="000D46B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);</w:t>
            </w:r>
            <w:r w:rsidR="00E915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EC1A6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2EF9AC" w14:textId="67652D92" w:rsidR="00E46079" w:rsidRPr="00D62C73" w:rsidRDefault="00E915CD" w:rsidP="008D001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lottis view grade i</w:t>
            </w:r>
            <w:r w:rsidR="00985775">
              <w:rPr>
                <w:rFonts w:ascii="Times New Roman" w:hAnsi="Times New Roman"/>
                <w:b/>
                <w:bCs/>
                <w:sz w:val="20"/>
                <w:szCs w:val="20"/>
              </w:rPr>
              <w:t>mprovement (95%</w:t>
            </w:r>
            <w:r w:rsidR="000D46B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98577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I); </w:t>
            </w:r>
            <w:r w:rsidR="00985775" w:rsidRPr="00EC1A6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985775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85775" w:rsidRPr="00D62C73" w14:paraId="722BFE70" w14:textId="522CF661" w:rsidTr="00FF1D37">
        <w:trPr>
          <w:trHeight w:val="289"/>
        </w:trPr>
        <w:tc>
          <w:tcPr>
            <w:tcW w:w="75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01FBCE" w14:textId="72FEFAB7" w:rsidR="00985775" w:rsidRPr="00D62C73" w:rsidRDefault="00FF1D37" w:rsidP="008D00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2050CA" w:rsidRPr="002050CA">
              <w:rPr>
                <w:rFonts w:ascii="Times New Roman" w:hAnsi="Times New Roman"/>
                <w:sz w:val="20"/>
                <w:szCs w:val="20"/>
              </w:rPr>
              <w:t>onversion from indirect to direct epiglottis lifting with the Macintosh videolaryngoscop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125D1B8" w14:textId="4146B9F0" w:rsidR="00985775" w:rsidRPr="00D62C73" w:rsidRDefault="00985775" w:rsidP="00FF1D37">
            <w:pPr>
              <w:rPr>
                <w:rFonts w:ascii="Times New Roman" w:hAnsi="Times New Roman"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49.70 (41.36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58.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);</w:t>
            </w:r>
            <w:r w:rsidR="00FF1D3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21F4B83D" w14:textId="44A754CB" w:rsidR="00985775" w:rsidRDefault="00985775" w:rsidP="002050C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2.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(1.94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2.47);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985775" w:rsidRPr="00D62C73" w14:paraId="57A9E761" w14:textId="444CBD33" w:rsidTr="00FF1D37">
        <w:trPr>
          <w:trHeight w:val="289"/>
        </w:trPr>
        <w:tc>
          <w:tcPr>
            <w:tcW w:w="7518" w:type="dxa"/>
            <w:tcBorders>
              <w:top w:val="nil"/>
              <w:left w:val="nil"/>
              <w:bottom w:val="nil"/>
            </w:tcBorders>
            <w:vAlign w:val="center"/>
          </w:tcPr>
          <w:p w14:paraId="03409A25" w14:textId="03CB7D8E" w:rsidR="00985775" w:rsidRPr="00D62C73" w:rsidRDefault="00FF1D37" w:rsidP="008D00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 w:rsidR="002050CA" w:rsidRPr="002050CA">
              <w:rPr>
                <w:rFonts w:ascii="Times New Roman" w:hAnsi="Times New Roman"/>
                <w:bCs/>
                <w:sz w:val="20"/>
                <w:szCs w:val="20"/>
              </w:rPr>
              <w:t>onversion from Macintosh to hyperangulated videolaryngoscop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0663377" w14:textId="5157FD8F" w:rsidR="00985775" w:rsidRPr="00D62C73" w:rsidRDefault="00985775" w:rsidP="00FF1D37">
            <w:pPr>
              <w:rPr>
                <w:rFonts w:ascii="Times New Roman" w:hAnsi="Times New Roman"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43.7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(34.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53.33);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031A7A" w14:textId="5AA90E29" w:rsidR="00985775" w:rsidRDefault="00985775" w:rsidP="002050C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(1.56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2.17);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985775" w:rsidRPr="00D62C73" w14:paraId="2C943D90" w14:textId="451BA910" w:rsidTr="00FF1D37">
        <w:trPr>
          <w:trHeight w:val="289"/>
        </w:trPr>
        <w:tc>
          <w:tcPr>
            <w:tcW w:w="75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CCF8B7" w14:textId="7A30718F" w:rsidR="00985775" w:rsidRPr="00D62C73" w:rsidRDefault="00FF1D37" w:rsidP="008D00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 w:rsidR="002050CA" w:rsidRPr="002050CA">
              <w:rPr>
                <w:rFonts w:ascii="Times New Roman" w:hAnsi="Times New Roman"/>
                <w:bCs/>
                <w:sz w:val="20"/>
                <w:szCs w:val="20"/>
              </w:rPr>
              <w:t>onversion from Macintosh videolaryngoscopy to direct epiglottis lifting with a hyperangulated videolaryngoscop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E6E38DA" w14:textId="2588B5BA" w:rsidR="00985775" w:rsidRPr="00D62C73" w:rsidRDefault="00985775" w:rsidP="00FF1D37">
            <w:pPr>
              <w:rPr>
                <w:rFonts w:ascii="Times New Roman" w:hAnsi="Times New Roman"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75.10 (61.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88.56); </w:t>
            </w:r>
            <w:r w:rsidR="00FF1D3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131B67C" w14:textId="7C533251" w:rsidR="00985775" w:rsidRDefault="00985775" w:rsidP="002050C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665195">
              <w:rPr>
                <w:rFonts w:ascii="Times New Roman" w:hAnsi="Times New Roman"/>
                <w:bCs/>
                <w:sz w:val="20"/>
                <w:szCs w:val="20"/>
              </w:rPr>
              <w:t>to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 xml:space="preserve"> 3.46); </w:t>
            </w:r>
            <w:r w:rsidRPr="00EC1A6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="001D585D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E46079"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0006EE" w:rsidRPr="00D62C73" w14:paraId="330F8518" w14:textId="77777777" w:rsidTr="00FF1D37">
        <w:trPr>
          <w:trHeight w:val="289"/>
        </w:trPr>
        <w:tc>
          <w:tcPr>
            <w:tcW w:w="13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C9791" w14:textId="3A0B6D4B" w:rsidR="000006EE" w:rsidRPr="00E46079" w:rsidRDefault="000D46B6" w:rsidP="008D00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OGO</w:t>
            </w:r>
            <w:r w:rsidR="008D001E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percentage of glotti</w:t>
            </w:r>
            <w:r w:rsidR="00CC16E9"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opening; </w:t>
            </w:r>
            <w:r w:rsidR="000006EE" w:rsidRPr="000006EE">
              <w:rPr>
                <w:rFonts w:ascii="Times New Roman" w:hAnsi="Times New Roman"/>
                <w:bCs/>
                <w:sz w:val="20"/>
                <w:szCs w:val="20"/>
              </w:rPr>
              <w:t>CI</w:t>
            </w:r>
            <w:r w:rsidR="008D001E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="000006EE" w:rsidRPr="000006EE">
              <w:rPr>
                <w:rFonts w:ascii="Times New Roman" w:hAnsi="Times New Roman"/>
                <w:bCs/>
                <w:sz w:val="20"/>
                <w:szCs w:val="20"/>
              </w:rPr>
              <w:t>confidence interval</w:t>
            </w:r>
          </w:p>
        </w:tc>
      </w:tr>
    </w:tbl>
    <w:p w14:paraId="46FDA8AC" w14:textId="77777777" w:rsidR="00A74F23" w:rsidRPr="00D62C73" w:rsidRDefault="00A74F23" w:rsidP="008D001E">
      <w:pPr>
        <w:ind w:right="992"/>
        <w:jc w:val="both"/>
        <w:rPr>
          <w:rFonts w:ascii="Times New Roman" w:hAnsi="Times New Roman"/>
          <w:bCs/>
          <w:sz w:val="20"/>
          <w:szCs w:val="20"/>
          <w:lang w:eastAsia="zh-HK"/>
        </w:rPr>
      </w:pPr>
    </w:p>
    <w:sectPr w:rsidR="00A74F23" w:rsidRPr="00D62C73" w:rsidSect="00FF1D37">
      <w:pgSz w:w="16817" w:h="11901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BE"/>
    <w:rsid w:val="000006EE"/>
    <w:rsid w:val="00016925"/>
    <w:rsid w:val="00075B53"/>
    <w:rsid w:val="000871B1"/>
    <w:rsid w:val="000D46B6"/>
    <w:rsid w:val="000E5784"/>
    <w:rsid w:val="000F69AF"/>
    <w:rsid w:val="00147420"/>
    <w:rsid w:val="001568C9"/>
    <w:rsid w:val="001578C4"/>
    <w:rsid w:val="00164031"/>
    <w:rsid w:val="00183207"/>
    <w:rsid w:val="001A0134"/>
    <w:rsid w:val="001A4190"/>
    <w:rsid w:val="001A4237"/>
    <w:rsid w:val="001D585D"/>
    <w:rsid w:val="002050CA"/>
    <w:rsid w:val="00212C7D"/>
    <w:rsid w:val="00243E22"/>
    <w:rsid w:val="002D636D"/>
    <w:rsid w:val="00360198"/>
    <w:rsid w:val="003C2C4C"/>
    <w:rsid w:val="00401133"/>
    <w:rsid w:val="00425635"/>
    <w:rsid w:val="00553926"/>
    <w:rsid w:val="005D2DBE"/>
    <w:rsid w:val="00620E55"/>
    <w:rsid w:val="0063075D"/>
    <w:rsid w:val="00665195"/>
    <w:rsid w:val="00674088"/>
    <w:rsid w:val="006F1008"/>
    <w:rsid w:val="007142A4"/>
    <w:rsid w:val="007765CC"/>
    <w:rsid w:val="0078223F"/>
    <w:rsid w:val="007D0F08"/>
    <w:rsid w:val="008029BC"/>
    <w:rsid w:val="008B0599"/>
    <w:rsid w:val="008C2FDB"/>
    <w:rsid w:val="008D001E"/>
    <w:rsid w:val="00985775"/>
    <w:rsid w:val="00A20E5D"/>
    <w:rsid w:val="00A50413"/>
    <w:rsid w:val="00A74F23"/>
    <w:rsid w:val="00A8581C"/>
    <w:rsid w:val="00A9766E"/>
    <w:rsid w:val="00AC6DA3"/>
    <w:rsid w:val="00B10304"/>
    <w:rsid w:val="00B51844"/>
    <w:rsid w:val="00B6712C"/>
    <w:rsid w:val="00BD391D"/>
    <w:rsid w:val="00C272AF"/>
    <w:rsid w:val="00CB76ED"/>
    <w:rsid w:val="00CC16E9"/>
    <w:rsid w:val="00CC1FB0"/>
    <w:rsid w:val="00CE1AE9"/>
    <w:rsid w:val="00D62C73"/>
    <w:rsid w:val="00E41D8E"/>
    <w:rsid w:val="00E46079"/>
    <w:rsid w:val="00E5277B"/>
    <w:rsid w:val="00E77E48"/>
    <w:rsid w:val="00E915CD"/>
    <w:rsid w:val="00EA1E95"/>
    <w:rsid w:val="00EC1A65"/>
    <w:rsid w:val="00ED651A"/>
    <w:rsid w:val="00EF417B"/>
    <w:rsid w:val="00F47D53"/>
    <w:rsid w:val="00F94BE0"/>
    <w:rsid w:val="00FB3477"/>
    <w:rsid w:val="00FD46A9"/>
    <w:rsid w:val="00FF1D37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D925BF"/>
  <w15:chartTrackingRefBased/>
  <w15:docId w15:val="{A2A374AC-D73E-4A96-8368-4F184341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BE"/>
    <w:pPr>
      <w:spacing w:line="36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D2DBE"/>
    <w:pPr>
      <w:spacing w:after="0" w:line="240" w:lineRule="auto"/>
    </w:pPr>
    <w:rPr>
      <w:rFonts w:ascii="Arial" w:eastAsia="Times New Roman" w:hAnsi="Arial" w:cs="Arial"/>
      <w:color w:val="000000"/>
      <w:kern w:val="0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2A4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2A4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0006EE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paragraph" w:styleId="ListParagraph">
    <w:name w:val="List Paragraph"/>
    <w:basedOn w:val="Normal"/>
    <w:uiPriority w:val="34"/>
    <w:qFormat/>
    <w:rsid w:val="008C2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9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zoldt</dc:creator>
  <cp:keywords/>
  <dc:description/>
  <cp:lastModifiedBy>Viktor Wünsch</cp:lastModifiedBy>
  <cp:revision>2</cp:revision>
  <dcterms:created xsi:type="dcterms:W3CDTF">2023-10-23T12:13:00Z</dcterms:created>
  <dcterms:modified xsi:type="dcterms:W3CDTF">2023-10-23T12:13:00Z</dcterms:modified>
</cp:coreProperties>
</file>